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8DEB133" w:rsidR="00DE23E8" w:rsidRDefault="00DE23E8" w:rsidP="00654E8F">
      <w:pPr>
        <w:spacing w:before="240"/>
      </w:pPr>
    </w:p>
    <w:tbl>
      <w:tblPr>
        <w:tblW w:w="50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58"/>
        <w:gridCol w:w="594"/>
        <w:gridCol w:w="58"/>
        <w:gridCol w:w="930"/>
        <w:gridCol w:w="58"/>
        <w:gridCol w:w="930"/>
        <w:gridCol w:w="58"/>
      </w:tblGrid>
      <w:tr w:rsidR="00B67558" w:rsidRPr="00B67558" w14:paraId="792B0E34" w14:textId="77777777" w:rsidTr="00B67558">
        <w:trPr>
          <w:trHeight w:val="298"/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883375" w14:textId="77777777" w:rsidR="00B67558" w:rsidRPr="00B67558" w:rsidRDefault="00B67558" w:rsidP="00B67558">
            <w:pPr>
              <w:spacing w:before="0" w:after="0"/>
              <w:rPr>
                <w:rFonts w:ascii="Times" w:hAnsi="Times"/>
                <w:b/>
                <w:bCs/>
              </w:rPr>
            </w:pPr>
            <w:r w:rsidRPr="00B67558">
              <w:rPr>
                <w:rFonts w:ascii="Times" w:hAnsi="Times"/>
                <w:b/>
                <w:bCs/>
              </w:rPr>
              <w:t>Test of Normality (Shapiro-Wilk)</w:t>
            </w:r>
          </w:p>
        </w:tc>
      </w:tr>
      <w:tr w:rsidR="00B67558" w:rsidRPr="00B67558" w14:paraId="2DB85917" w14:textId="77777777" w:rsidTr="00B67558">
        <w:trPr>
          <w:trHeight w:val="27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CCE717" w14:textId="77777777" w:rsidR="00B67558" w:rsidRPr="00B67558" w:rsidRDefault="00B67558" w:rsidP="00B67558">
            <w:pPr>
              <w:spacing w:before="0" w:after="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CA1D1E" w14:textId="77777777" w:rsidR="00B67558" w:rsidRPr="00B67558" w:rsidRDefault="00B67558" w:rsidP="00B67558">
            <w:pPr>
              <w:spacing w:before="0" w:after="0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CBF7D7" w14:textId="77777777" w:rsidR="00B67558" w:rsidRPr="00B67558" w:rsidRDefault="00B67558" w:rsidP="00B67558">
            <w:pPr>
              <w:spacing w:before="0" w:after="0"/>
              <w:jc w:val="center"/>
              <w:rPr>
                <w:rFonts w:ascii="Times" w:hAnsi="Times"/>
                <w:b/>
                <w:bCs/>
              </w:rPr>
            </w:pPr>
            <w:r w:rsidRPr="00B67558">
              <w:rPr>
                <w:rFonts w:ascii="Times" w:hAnsi="Times"/>
                <w:b/>
                <w:bCs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FDB2F" w14:textId="77777777" w:rsidR="00B67558" w:rsidRPr="004C5533" w:rsidRDefault="00B67558" w:rsidP="00B67558">
            <w:pPr>
              <w:spacing w:before="0" w:after="0"/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B67558">
              <w:rPr>
                <w:rFonts w:ascii="Times" w:hAnsi="Times"/>
                <w:b/>
                <w:bCs/>
              </w:rPr>
              <w:t xml:space="preserve">    </w:t>
            </w:r>
            <w:r w:rsidRPr="004C5533">
              <w:rPr>
                <w:rFonts w:ascii="Times" w:hAnsi="Times"/>
                <w:b/>
                <w:bCs/>
                <w:i/>
                <w:iCs/>
              </w:rPr>
              <w:t>p</w:t>
            </w:r>
          </w:p>
        </w:tc>
      </w:tr>
      <w:tr w:rsidR="00B67558" w:rsidRPr="00B67558" w14:paraId="652FEBCF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97F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93CB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2695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E8A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8C2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C2CE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1320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BEF7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5FEE9F49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5B7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847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33D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415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404C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C2B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0B4B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13FE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5CBB025B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8D35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145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A25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03DF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70C37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9D1C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E9D9" w14:textId="73156296" w:rsidR="00B67558" w:rsidRPr="00B67558" w:rsidRDefault="004C5533" w:rsidP="00B67558">
            <w:pPr>
              <w:spacing w:before="0" w:after="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="00B67558" w:rsidRPr="00B67558">
              <w:rPr>
                <w:rFonts w:ascii="Times" w:hAnsi="Time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3041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3F185F5C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479C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EA6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B31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DB4F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45D5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D7F1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110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9A5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24DE4777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13E8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69B2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B744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913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6311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A6CD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B8D7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CFF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26853A2A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86952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D631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3C8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FF87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CD4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3E6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1489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AAEF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402D6526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1E98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960C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0242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64C9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E3F7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DCBE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474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6778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3B99F3C5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34B4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A552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230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1D68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E73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DB6F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2E15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9FB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7179A10E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ABC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M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AC25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C4A8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D4A3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942B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348C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D3AC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4E23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39A39575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782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DA9F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C6CC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736C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E4F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36A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1A1B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403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73D9FCFF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746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926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54B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33F8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871C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2B18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FD1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0AFE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75DA05EA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C40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81C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C0C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6EF0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B5B7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2716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6FA1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3380C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3CB4175C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CEE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64B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2F5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6C3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F9C9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728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9AA7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BFB3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4A48EB30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FC6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F453F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4F3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B5D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BD03F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0E452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D2B1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8CE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74C55ADB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65C7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47F39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982D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7FAD2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E2985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CE58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1010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06A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2D002F85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7F1D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699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32A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23B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67D39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C7B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0F9E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0853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57FA3202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D33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Forward 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ACE9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4EE0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8DE4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253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F84F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5EC8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E5D6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1BB8B736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6CD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4B97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CC8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330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55EE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D62C0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510B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DF0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05515194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6305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Backward 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6679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F783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485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ECB8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5B2F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FC28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5B74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36EC4312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457A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2154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5C59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8B1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B325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585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3A3A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B27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5190F32C" w14:textId="77777777" w:rsidTr="00B67558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E554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FNAME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8E8C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7231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99C4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D77B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7D5F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90B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535D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4974D255" w14:textId="77777777" w:rsidTr="00B6755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DB766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AAC8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959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BBDE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1C07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ECFE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ABCF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EE61" w14:textId="77777777" w:rsidR="00B67558" w:rsidRPr="00B67558" w:rsidRDefault="00B67558" w:rsidP="00B67558">
            <w:pPr>
              <w:spacing w:before="0" w:after="0"/>
              <w:jc w:val="right"/>
              <w:rPr>
                <w:rFonts w:ascii="Times" w:hAnsi="Times"/>
              </w:rPr>
            </w:pPr>
          </w:p>
        </w:tc>
      </w:tr>
      <w:tr w:rsidR="00B67558" w:rsidRPr="00B67558" w14:paraId="5EA3C0FF" w14:textId="77777777" w:rsidTr="00B67558">
        <w:trPr>
          <w:trHeight w:hRule="exact" w:val="18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73CD9B" w14:textId="77777777" w:rsidR="00B67558" w:rsidRPr="00B67558" w:rsidRDefault="00B67558" w:rsidP="00B67558">
            <w:pPr>
              <w:spacing w:before="0" w:after="0"/>
              <w:rPr>
                <w:rFonts w:ascii="Times" w:hAnsi="Times"/>
              </w:rPr>
            </w:pPr>
          </w:p>
        </w:tc>
      </w:tr>
    </w:tbl>
    <w:p w14:paraId="010C65EB" w14:textId="16740C9B" w:rsidR="004C5533" w:rsidRDefault="004C5533" w:rsidP="00654E8F">
      <w:pPr>
        <w:spacing w:before="240"/>
      </w:pPr>
    </w:p>
    <w:p w14:paraId="7D145060" w14:textId="0F5C6A50" w:rsidR="004C5533" w:rsidRDefault="004C5533" w:rsidP="00654E8F">
      <w:pPr>
        <w:spacing w:before="240"/>
      </w:pPr>
    </w:p>
    <w:p w14:paraId="67674737" w14:textId="0024061D" w:rsidR="004C5533" w:rsidRDefault="004C5533" w:rsidP="00654E8F">
      <w:pPr>
        <w:spacing w:before="240"/>
      </w:pPr>
    </w:p>
    <w:p w14:paraId="010B470D" w14:textId="28B18043" w:rsidR="004C5533" w:rsidRDefault="004C5533" w:rsidP="00654E8F">
      <w:pPr>
        <w:spacing w:before="240"/>
      </w:pPr>
    </w:p>
    <w:p w14:paraId="3C925794" w14:textId="5536A1A1" w:rsidR="004C5533" w:rsidRDefault="004C5533" w:rsidP="00654E8F">
      <w:pPr>
        <w:spacing w:before="240"/>
      </w:pPr>
    </w:p>
    <w:p w14:paraId="2BE387AA" w14:textId="77777777" w:rsidR="004C5533" w:rsidRDefault="004C5533" w:rsidP="00654E8F">
      <w:pPr>
        <w:spacing w:before="240"/>
      </w:pPr>
    </w:p>
    <w:p w14:paraId="40C8ADAD" w14:textId="6DBBA2D5" w:rsidR="004C5533" w:rsidRDefault="004C5533" w:rsidP="00654E8F">
      <w:pPr>
        <w:spacing w:before="240"/>
      </w:pPr>
    </w:p>
    <w:p w14:paraId="57BB0516" w14:textId="52D846FE" w:rsidR="004C5533" w:rsidRDefault="004C5533" w:rsidP="00654E8F">
      <w:pPr>
        <w:spacing w:before="240"/>
      </w:pPr>
      <w:r w:rsidRPr="00B67558">
        <w:rPr>
          <w:rFonts w:ascii="Times" w:hAnsi="Times"/>
          <w:b/>
          <w:bCs/>
        </w:rPr>
        <w:lastRenderedPageBreak/>
        <w:t>Test of Equality of Variances (</w:t>
      </w:r>
      <w:proofErr w:type="spellStart"/>
      <w:r w:rsidRPr="00B67558">
        <w:rPr>
          <w:rFonts w:ascii="Times" w:hAnsi="Times"/>
          <w:b/>
          <w:bCs/>
        </w:rPr>
        <w:t>Levene's</w:t>
      </w:r>
      <w:proofErr w:type="spellEnd"/>
      <w:r w:rsidRPr="00B67558">
        <w:rPr>
          <w:rFonts w:ascii="Times" w:hAnsi="Times"/>
          <w:b/>
          <w:bCs/>
        </w:rPr>
        <w:t>)</w:t>
      </w:r>
    </w:p>
    <w:tbl>
      <w:tblPr>
        <w:tblW w:w="37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8"/>
        <w:gridCol w:w="47"/>
        <w:gridCol w:w="906"/>
        <w:gridCol w:w="47"/>
        <w:gridCol w:w="47"/>
        <w:gridCol w:w="749"/>
        <w:gridCol w:w="47"/>
      </w:tblGrid>
      <w:tr w:rsidR="004C5533" w:rsidRPr="00B67558" w14:paraId="0AC8E4B7" w14:textId="77777777" w:rsidTr="004C5533">
        <w:trPr>
          <w:gridAfter w:val="1"/>
          <w:trHeight w:val="419"/>
          <w:tblHeader/>
        </w:trPr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5554F0C" w14:textId="4D77EBC7" w:rsidR="004C5533" w:rsidRPr="00B67558" w:rsidRDefault="004C5533" w:rsidP="004C5533">
            <w:pPr>
              <w:spacing w:before="0" w:after="0" w:line="36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Variables</w:t>
            </w:r>
            <w:r w:rsidRPr="00B67558"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C6730C" w14:textId="77777777" w:rsidR="004C5533" w:rsidRPr="00B67558" w:rsidRDefault="004C5533" w:rsidP="00B67558">
            <w:pPr>
              <w:spacing w:before="0" w:after="0" w:line="360" w:lineRule="auto"/>
              <w:jc w:val="center"/>
              <w:rPr>
                <w:rFonts w:ascii="Times" w:hAnsi="Times"/>
                <w:b/>
                <w:bCs/>
              </w:rPr>
            </w:pPr>
            <w:r w:rsidRPr="00B67558">
              <w:rPr>
                <w:rFonts w:ascii="Times" w:hAnsi="Times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E9DE78C" w14:textId="77777777" w:rsidR="004C5533" w:rsidRPr="004C5533" w:rsidRDefault="004C5533" w:rsidP="00B67558">
            <w:pPr>
              <w:spacing w:before="0" w:after="0" w:line="360" w:lineRule="auto"/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4C5533">
              <w:rPr>
                <w:rFonts w:ascii="Times" w:hAnsi="Times"/>
                <w:b/>
                <w:bCs/>
                <w:i/>
                <w:iCs/>
              </w:rPr>
              <w:t>p</w:t>
            </w:r>
          </w:p>
        </w:tc>
      </w:tr>
      <w:tr w:rsidR="004C5533" w:rsidRPr="00B67558" w14:paraId="5FF564F5" w14:textId="77777777" w:rsidTr="004C5533">
        <w:trPr>
          <w:trHeight w:val="419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FB07E3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6A6D46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EF0028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2.6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E5BD53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98790D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68AFBA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61C3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7678160D" w14:textId="77777777" w:rsidTr="004C5533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EF327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0B70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B39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4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4A8D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9B68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BBD2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474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745DC1E1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F7D1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F9F2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9DD7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34A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3BD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43F4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BEDC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018BE7BC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CB46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240D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0EF2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161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C1025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1BCD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88CD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6E6F008B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C0CE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M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90CD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F87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12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C274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955F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4FE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1F06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05556315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CCC2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F67C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BBE2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4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6F7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0366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F175A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B37B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21D1EB66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D799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E08C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3E24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B867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20E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3130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D97B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5EABF3E9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65E0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FDDD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1008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C96A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526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27F8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1F0C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7F72CD66" w14:textId="77777777" w:rsidTr="004C5533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28B6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Forward 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7349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6E97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2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841A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372F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614C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9772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71ACF958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ABDA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Backward 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B651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1F76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CA21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0F8E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9480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CB24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  <w:tr w:rsidR="004C5533" w:rsidRPr="00B67558" w14:paraId="26EB7370" w14:textId="77777777" w:rsidTr="004C553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3E699EF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Total F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0AC2E22" w14:textId="77777777" w:rsidR="004C5533" w:rsidRPr="00B67558" w:rsidRDefault="004C5533" w:rsidP="00B67558">
            <w:pPr>
              <w:spacing w:before="0" w:after="0"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8728CB1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3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D8C40F0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AB9BBB4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262CC58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  <w:r w:rsidRPr="00B67558">
              <w:rPr>
                <w:rFonts w:ascii="Times" w:hAnsi="Tim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34631A6" w14:textId="77777777" w:rsidR="004C5533" w:rsidRPr="00B67558" w:rsidRDefault="004C5533" w:rsidP="00B67558">
            <w:pPr>
              <w:spacing w:before="0" w:after="0" w:line="360" w:lineRule="auto"/>
              <w:jc w:val="right"/>
              <w:rPr>
                <w:rFonts w:ascii="Times" w:hAnsi="Times"/>
              </w:rPr>
            </w:pPr>
          </w:p>
        </w:tc>
      </w:tr>
    </w:tbl>
    <w:p w14:paraId="5231FE33" w14:textId="47E93F4C" w:rsidR="00B67558" w:rsidRDefault="008019B8" w:rsidP="00B67558">
      <w:pPr>
        <w:spacing w:line="360" w:lineRule="auto"/>
        <w:rPr>
          <w:rFonts w:ascii="Times" w:hAnsi="Times"/>
          <w:color w:val="000000" w:themeColor="text1"/>
          <w:lang w:eastAsia="es-ES"/>
        </w:rPr>
      </w:pPr>
      <w:r w:rsidRPr="00C77330">
        <w:rPr>
          <w:rFonts w:ascii="Times" w:hAnsi="Times"/>
          <w:b/>
          <w:bCs/>
          <w:color w:val="000000" w:themeColor="text1"/>
          <w:lang w:eastAsia="es-ES"/>
        </w:rPr>
        <w:t>Abbreviations</w:t>
      </w:r>
      <w:r w:rsidR="00B67558" w:rsidRPr="00C77330">
        <w:rPr>
          <w:rFonts w:ascii="Times" w:hAnsi="Times"/>
          <w:b/>
          <w:bCs/>
          <w:color w:val="000000" w:themeColor="text1"/>
          <w:lang w:eastAsia="es-ES"/>
        </w:rPr>
        <w:t>.</w:t>
      </w:r>
      <w:r w:rsidR="00B67558" w:rsidRPr="00C77330">
        <w:rPr>
          <w:rFonts w:ascii="Times" w:hAnsi="Times"/>
          <w:color w:val="000000" w:themeColor="text1"/>
          <w:lang w:eastAsia="es-ES"/>
        </w:rPr>
        <w:t xml:space="preserve"> </w:t>
      </w:r>
    </w:p>
    <w:p w14:paraId="62F1B8FA" w14:textId="3C9D1A21" w:rsidR="00B67558" w:rsidRPr="00C77330" w:rsidRDefault="00B67558" w:rsidP="00B67558">
      <w:pPr>
        <w:spacing w:line="480" w:lineRule="auto"/>
        <w:rPr>
          <w:rFonts w:ascii="Times" w:hAnsi="Times"/>
          <w:color w:val="000000" w:themeColor="text1"/>
          <w:lang w:eastAsia="es-ES"/>
        </w:rPr>
      </w:pPr>
      <w:r w:rsidRPr="00724759">
        <w:rPr>
          <w:rFonts w:ascii="Times" w:hAnsi="Times"/>
          <w:color w:val="000000" w:themeColor="text1"/>
        </w:rPr>
        <w:t>GAD-7: 7-item anxiety scale</w:t>
      </w:r>
      <w:r>
        <w:rPr>
          <w:rFonts w:ascii="Times" w:hAnsi="Times"/>
          <w:color w:val="000000" w:themeColor="text1"/>
        </w:rPr>
        <w:t xml:space="preserve">; </w:t>
      </w:r>
      <w:r w:rsidRPr="00724759">
        <w:rPr>
          <w:rFonts w:ascii="Times" w:hAnsi="Times"/>
          <w:color w:val="000000" w:themeColor="text1"/>
        </w:rPr>
        <w:t>PHQ-9: Patient Health Questionnaire-9;</w:t>
      </w:r>
      <w:r>
        <w:rPr>
          <w:rFonts w:ascii="Times" w:hAnsi="Times"/>
          <w:color w:val="000000" w:themeColor="text1"/>
        </w:rPr>
        <w:t xml:space="preserve"> </w:t>
      </w:r>
      <w:r w:rsidRPr="00724759">
        <w:rPr>
          <w:rFonts w:ascii="Times" w:hAnsi="Times"/>
          <w:color w:val="000000" w:themeColor="text1"/>
        </w:rPr>
        <w:t xml:space="preserve">MFE: Memory Failures of Everyday questionnaire; MoCA maximum; FAS: verbal phonemic fluency; </w:t>
      </w:r>
      <w:r>
        <w:rPr>
          <w:rFonts w:ascii="Times" w:hAnsi="Times"/>
          <w:color w:val="000000" w:themeColor="text1"/>
        </w:rPr>
        <w:t>F</w:t>
      </w:r>
      <w:r w:rsidRPr="00724759">
        <w:rPr>
          <w:rFonts w:ascii="Times" w:hAnsi="Times"/>
          <w:color w:val="000000" w:themeColor="text1"/>
        </w:rPr>
        <w:t>orward and backward DS: Digit Span Test from the Wechsler Adult Intelligence Scale (WAIS)-III</w:t>
      </w:r>
    </w:p>
    <w:p w14:paraId="1AB751AA" w14:textId="77777777" w:rsidR="00B67558" w:rsidRPr="001549D3" w:rsidRDefault="00B67558" w:rsidP="00654E8F">
      <w:pPr>
        <w:spacing w:before="240"/>
      </w:pPr>
    </w:p>
    <w:sectPr w:rsidR="00B6755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1DA49" w14:textId="77777777" w:rsidR="00374E2F" w:rsidRDefault="00374E2F" w:rsidP="00117666">
      <w:pPr>
        <w:spacing w:after="0"/>
      </w:pPr>
      <w:r>
        <w:separator/>
      </w:r>
    </w:p>
  </w:endnote>
  <w:endnote w:type="continuationSeparator" w:id="0">
    <w:p w14:paraId="1CF1AFC7" w14:textId="77777777" w:rsidR="00374E2F" w:rsidRDefault="00374E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9BF3F" w14:textId="77777777" w:rsidR="00374E2F" w:rsidRDefault="00374E2F" w:rsidP="00117666">
      <w:pPr>
        <w:spacing w:after="0"/>
      </w:pPr>
      <w:r>
        <w:separator/>
      </w:r>
    </w:p>
  </w:footnote>
  <w:footnote w:type="continuationSeparator" w:id="0">
    <w:p w14:paraId="01E7D6DD" w14:textId="77777777" w:rsidR="00374E2F" w:rsidRDefault="00374E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3469834">
    <w:abstractNumId w:val="0"/>
  </w:num>
  <w:num w:numId="2" w16cid:durableId="198323608">
    <w:abstractNumId w:val="4"/>
  </w:num>
  <w:num w:numId="3" w16cid:durableId="1755276397">
    <w:abstractNumId w:val="1"/>
  </w:num>
  <w:num w:numId="4" w16cid:durableId="335814256">
    <w:abstractNumId w:val="5"/>
  </w:num>
  <w:num w:numId="5" w16cid:durableId="733626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6875091">
    <w:abstractNumId w:val="3"/>
  </w:num>
  <w:num w:numId="7" w16cid:durableId="679697958">
    <w:abstractNumId w:val="6"/>
  </w:num>
  <w:num w:numId="8" w16cid:durableId="1252658787">
    <w:abstractNumId w:val="6"/>
  </w:num>
  <w:num w:numId="9" w16cid:durableId="134492147">
    <w:abstractNumId w:val="6"/>
  </w:num>
  <w:num w:numId="10" w16cid:durableId="1387097974">
    <w:abstractNumId w:val="6"/>
  </w:num>
  <w:num w:numId="11" w16cid:durableId="377512012">
    <w:abstractNumId w:val="6"/>
  </w:num>
  <w:num w:numId="12" w16cid:durableId="646399767">
    <w:abstractNumId w:val="6"/>
  </w:num>
  <w:num w:numId="13" w16cid:durableId="1229878675">
    <w:abstractNumId w:val="3"/>
  </w:num>
  <w:num w:numId="14" w16cid:durableId="661277500">
    <w:abstractNumId w:val="2"/>
  </w:num>
  <w:num w:numId="15" w16cid:durableId="309099622">
    <w:abstractNumId w:val="2"/>
  </w:num>
  <w:num w:numId="16" w16cid:durableId="168177786">
    <w:abstractNumId w:val="2"/>
  </w:num>
  <w:num w:numId="17" w16cid:durableId="926035465">
    <w:abstractNumId w:val="2"/>
  </w:num>
  <w:num w:numId="18" w16cid:durableId="1799955481">
    <w:abstractNumId w:val="2"/>
  </w:num>
  <w:num w:numId="19" w16cid:durableId="1418018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4B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E2F"/>
    <w:rsid w:val="003D2F2D"/>
    <w:rsid w:val="00401590"/>
    <w:rsid w:val="0043314F"/>
    <w:rsid w:val="00447801"/>
    <w:rsid w:val="00452E9C"/>
    <w:rsid w:val="004735C8"/>
    <w:rsid w:val="004947A6"/>
    <w:rsid w:val="004961FF"/>
    <w:rsid w:val="004C553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9B8"/>
    <w:rsid w:val="00817DD6"/>
    <w:rsid w:val="0083759F"/>
    <w:rsid w:val="00885156"/>
    <w:rsid w:val="009151AA"/>
    <w:rsid w:val="0093429D"/>
    <w:rsid w:val="00943573"/>
    <w:rsid w:val="009550F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558"/>
    <w:rsid w:val="00B90DAD"/>
    <w:rsid w:val="00C52A7B"/>
    <w:rsid w:val="00C56BAF"/>
    <w:rsid w:val="00C679AA"/>
    <w:rsid w:val="00C75972"/>
    <w:rsid w:val="00CD066B"/>
    <w:rsid w:val="00CE4FEE"/>
    <w:rsid w:val="00D060CF"/>
    <w:rsid w:val="00D90F7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2</Pages>
  <Words>187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ònia Siquier Perelló</cp:lastModifiedBy>
  <cp:revision>7</cp:revision>
  <cp:lastPrinted>2013-10-03T12:51:00Z</cp:lastPrinted>
  <dcterms:created xsi:type="dcterms:W3CDTF">2018-11-23T08:58:00Z</dcterms:created>
  <dcterms:modified xsi:type="dcterms:W3CDTF">2022-10-22T12:32:00Z</dcterms:modified>
</cp:coreProperties>
</file>